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2 Particle number count/ultrafine particle count related studies</w:t>
      </w:r>
    </w:p>
    <w:p>
      <w:pPr>
        <w:pStyle w:val="Normal"/>
        <w:rPr/>
      </w:pPr>
      <w:r>
        <w:rPr/>
      </w:r>
    </w:p>
    <w:tbl>
      <w:tblPr>
        <w:tblW w:w="13645" w:type="dxa"/>
        <w:jc w:val="left"/>
        <w:tblInd w:w="30" w:type="dxa"/>
        <w:tblLayout w:type="fixed"/>
        <w:tblCellMar>
          <w:top w:w="14" w:type="dxa"/>
          <w:left w:w="58" w:type="dxa"/>
          <w:bottom w:w="14" w:type="dxa"/>
          <w:right w:w="58" w:type="dxa"/>
        </w:tblCellMar>
      </w:tblPr>
      <w:tblGrid>
        <w:gridCol w:w="1225"/>
        <w:gridCol w:w="979"/>
        <w:gridCol w:w="1300"/>
        <w:gridCol w:w="1597"/>
        <w:gridCol w:w="1617"/>
        <w:gridCol w:w="987"/>
        <w:gridCol w:w="2160"/>
        <w:gridCol w:w="1980"/>
        <w:gridCol w:w="1800"/>
      </w:tblGrid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Location /seas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tudy /source type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Background 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Emission rate/traffic volume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ollutan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Meteorology (wind speed/ direction/ stability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Definition of spatial exten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Result</w:t>
            </w:r>
          </w:p>
        </w:tc>
      </w:tr>
      <w:tr>
        <w:trPr/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15]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ustrali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major road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mbient monitor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130-3,400 vehicles/h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ltrafine particle coun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ind from road to receptor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% of maximum concentratio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0-150 m</w:t>
            </w:r>
          </w:p>
        </w:tc>
      </w:tr>
      <w:tr>
        <w:trPr/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15]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ustrali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major road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mbient monitor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130-3,400 vehicles/h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ltrafine particle coun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ceptors upwind from road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% of maximum concentratio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effect</w:t>
            </w:r>
          </w:p>
        </w:tc>
      </w:tr>
      <w:tr>
        <w:trPr/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15]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ustrali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major road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mbient monitor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130-3,400 vehicles/h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ltrafine particle coun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Wind parallel to road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% of maximum concentratio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-100 m</w:t>
            </w:r>
          </w:p>
        </w:tc>
      </w:tr>
      <w:tr>
        <w:trPr/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31]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oston, MA, US/ July and Augus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 and regression/city roads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 m in an upwind direction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6-1,150 vehicles/h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ltrafine particle number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ind speed 0.4 to 8.2 m/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ncentration gradient over distance of 80m; significance of traffic density score in predicting concentration across different radii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0 to 200m for which traffic density score significant in predicting concentration; significant distance gradient to 50m</w:t>
            </w:r>
          </w:p>
        </w:tc>
      </w:tr>
      <w:tr>
        <w:trPr/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37]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ustrali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freeway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mbient monitor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article number coun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 m/s from road to receptors in the morning changing to 2m/s from receptors to road from mid morning through afternoo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atistically significant decrease in particle number count with distanc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lt;60m</w:t>
            </w:r>
          </w:p>
        </w:tc>
      </w:tr>
      <w:tr>
        <w:trPr/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20]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elsinki, Finland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highway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00m northwest of the highway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,065 vehicles/h during morning rush hour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article number coun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evailing wind direction northwest; wind speed mostly about 2m/s and always below 4m/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% of the maximum values measured at 50m from the sourc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0-140m</w:t>
            </w:r>
          </w:p>
        </w:tc>
      </w:tr>
      <w:tr>
        <w:trPr/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33]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incinnati, U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highway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00 m from the highway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5,000 to 150,000 vehicles/day (5625 to 6250 vehicles/h)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ltrafine particle coun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ind from road to receptors, average wind speed 1.3 m/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% of the maximum values measured at 9m from the sourc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0 m</w:t>
            </w:r>
          </w:p>
        </w:tc>
      </w:tr>
      <w:tr>
        <w:trPr/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33]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incinnati, U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highway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00 m from the highway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5,000 to 150,000 vehicles/day (5625 to 6250 vehicles/h)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ltrafine particle coun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ind parallel to road, average wind speed 0.6 m/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% of the maximum values measured at 9m from the sourc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, still at 80% at 400m</w:t>
            </w:r>
          </w:p>
        </w:tc>
      </w:tr>
      <w:tr>
        <w:trPr/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21]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he Netherland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Busy route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rban background, which is removed from measurement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re than 10,000 vehicles/day (417 vehicles/h)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article number coun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0% decrease from maximum concentratio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0m</w:t>
            </w:r>
          </w:p>
        </w:tc>
      </w:tr>
      <w:tr>
        <w:trPr/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12]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uthern CA, US/ August to Octobe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freeway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pwind monitor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,180 vehicles/h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ltrafine particle coun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ind from road to receptors 80% of time with wind speed &lt;3 m/s, average wind speed 1.5m/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0 to 80% decrease from maximum concentration; statistically within variation of upwind concentratio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0m; 150 to 300m</w:t>
            </w:r>
          </w:p>
        </w:tc>
      </w:tr>
      <w:tr>
        <w:trPr/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11]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uthern CA, US/ May to July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freeway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pwind monitor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,900 vehicles/h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ltrafine particle coun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ind from road to receptors most of the sampling time with a speed of 1-2 m/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0% decrease from maximum concentration; indistinguishable from upwind concentratio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0m; 300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sectPr>
      <w:headerReference w:type="default" r:id="rId2"/>
      <w:type w:val="nextPage"/>
      <w:pgSz w:orient="landscape" w:w="15840" w:h="12240"/>
      <w:pgMar w:left="1008" w:right="1008" w:gutter="0" w:header="72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8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1">
    <w:name w:val="WW8Num8z1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Subscript">
    <w:name w:val="subscrip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7T10:06:00Z</dcterms:created>
  <dc:creator>Ying Zhou</dc:creator>
  <dc:description/>
  <dc:language>en-US</dc:language>
  <cp:lastModifiedBy>heatherw</cp:lastModifiedBy>
  <cp:lastPrinted>2007-06-06T16:41:00Z</cp:lastPrinted>
  <dcterms:modified xsi:type="dcterms:W3CDTF">2007-06-07T10:06:00Z</dcterms:modified>
  <cp:revision>2</cp:revision>
  <dc:subject/>
  <dc:title>Review pap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